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638B0" w14:textId="3F209F3F" w:rsidR="002B4092" w:rsidRPr="002B4092" w:rsidRDefault="002B4092" w:rsidP="00B236A1">
      <w:pPr>
        <w:rPr>
          <w:b/>
          <w:sz w:val="28"/>
          <w:szCs w:val="28"/>
        </w:rPr>
      </w:pPr>
      <w:r w:rsidRPr="002B4092">
        <w:rPr>
          <w:b/>
          <w:sz w:val="28"/>
          <w:szCs w:val="28"/>
        </w:rPr>
        <w:t>Supplementary Data 1</w:t>
      </w:r>
    </w:p>
    <w:p w14:paraId="09CCF845" w14:textId="77777777" w:rsidR="002B4092" w:rsidRDefault="002B4092" w:rsidP="00B236A1">
      <w:pPr>
        <w:rPr>
          <w:b/>
          <w:u w:val="single"/>
        </w:rPr>
      </w:pPr>
    </w:p>
    <w:p w14:paraId="11A43050" w14:textId="618A1824" w:rsidR="00B236A1" w:rsidRPr="00033B05" w:rsidRDefault="00B236A1" w:rsidP="00B236A1">
      <w:pPr>
        <w:rPr>
          <w:b/>
          <w:u w:val="single"/>
        </w:rPr>
      </w:pPr>
      <w:r w:rsidRPr="00033B05">
        <w:rPr>
          <w:b/>
          <w:u w:val="single"/>
        </w:rPr>
        <w:t>Centers and Organizations-</w:t>
      </w:r>
    </w:p>
    <w:p w14:paraId="62DE1A2B" w14:textId="77777777" w:rsidR="00B236A1" w:rsidRPr="00033B05" w:rsidRDefault="00B236A1" w:rsidP="00B236A1">
      <w:pPr>
        <w:rPr>
          <w:b/>
        </w:rPr>
      </w:pPr>
      <w:r w:rsidRPr="00033B05">
        <w:rPr>
          <w:b/>
        </w:rPr>
        <w:t>Centers:</w:t>
      </w:r>
    </w:p>
    <w:p w14:paraId="7D9ECACB" w14:textId="77777777" w:rsidR="00B236A1" w:rsidRPr="00033B05" w:rsidRDefault="00B236A1" w:rsidP="00B236A1">
      <w:r w:rsidRPr="00033B05">
        <w:t xml:space="preserve">Cooperating centers contributed to this research by intellectual means in their field of expertise. The main research team consulted with them </w:t>
      </w:r>
      <w:proofErr w:type="gramStart"/>
      <w:r w:rsidRPr="00033B05">
        <w:t>in order to</w:t>
      </w:r>
      <w:proofErr w:type="gramEnd"/>
      <w:r w:rsidRPr="00033B05">
        <w:t xml:space="preserve"> enhance the quality of this study during its different stages. </w:t>
      </w:r>
    </w:p>
    <w:p w14:paraId="4FD6D285" w14:textId="77777777" w:rsidR="00B236A1" w:rsidRPr="00033B05" w:rsidRDefault="00B236A1" w:rsidP="00B236A1">
      <w:r w:rsidRPr="00033B05">
        <w:t xml:space="preserve">The Department of Woman, Child, and General and Specialized Surgery- University of Campania Luigi </w:t>
      </w:r>
      <w:proofErr w:type="spellStart"/>
      <w:r w:rsidRPr="00033B05">
        <w:t>Vanvitelli</w:t>
      </w:r>
      <w:proofErr w:type="spellEnd"/>
      <w:r w:rsidRPr="00033B05">
        <w:t xml:space="preserve">, Napoli, Italy: Consultation regarding the methodology of the study and the analysis of the results </w:t>
      </w:r>
    </w:p>
    <w:p w14:paraId="7F570D0F" w14:textId="77777777" w:rsidR="00B236A1" w:rsidRPr="00033B05" w:rsidRDefault="00B236A1" w:rsidP="00B236A1">
      <w:r w:rsidRPr="00033B05">
        <w:t xml:space="preserve"> Department of Hygiene and Epidemiology, Pomeranian Medical University in</w:t>
      </w:r>
    </w:p>
    <w:p w14:paraId="499CE2FF" w14:textId="77777777" w:rsidR="00B236A1" w:rsidRPr="00033B05" w:rsidRDefault="00B236A1" w:rsidP="00B236A1">
      <w:r w:rsidRPr="00033B05">
        <w:t xml:space="preserve">Szczecin, Poland: Recommendations regarding the structure of the questionnaire and its validation </w:t>
      </w:r>
    </w:p>
    <w:p w14:paraId="22BD35DE" w14:textId="77777777" w:rsidR="00B236A1" w:rsidRPr="00033B05" w:rsidRDefault="00B236A1" w:rsidP="00B236A1">
      <w:pPr>
        <w:rPr>
          <w:b/>
        </w:rPr>
      </w:pPr>
    </w:p>
    <w:p w14:paraId="4FC84855" w14:textId="77777777" w:rsidR="00B236A1" w:rsidRPr="00033B05" w:rsidRDefault="00B236A1" w:rsidP="00B236A1">
      <w:pPr>
        <w:rPr>
          <w:b/>
        </w:rPr>
      </w:pPr>
      <w:r w:rsidRPr="00033B05">
        <w:rPr>
          <w:b/>
        </w:rPr>
        <w:t>Organizations:</w:t>
      </w:r>
    </w:p>
    <w:p w14:paraId="518BD80B" w14:textId="77777777" w:rsidR="00B236A1" w:rsidRPr="00033B05" w:rsidRDefault="00B236A1" w:rsidP="00B236A1">
      <w:r w:rsidRPr="00033B05">
        <w:t>There was no incentive for the organizations below to cooperate with the research team.</w:t>
      </w:r>
    </w:p>
    <w:p w14:paraId="7CEBFECD" w14:textId="77777777" w:rsidR="00B236A1" w:rsidRPr="00033B05" w:rsidRDefault="00B236A1" w:rsidP="00B236A1">
      <w:r w:rsidRPr="00033B05">
        <w:t xml:space="preserve">The following organizations contributed to this research both </w:t>
      </w:r>
      <w:proofErr w:type="gramStart"/>
      <w:r w:rsidRPr="00033B05">
        <w:t>through  distribution</w:t>
      </w:r>
      <w:proofErr w:type="gramEnd"/>
      <w:r w:rsidRPr="00033B05">
        <w:t xml:space="preserve"> of the questionnaire and by the means mentioned below:</w:t>
      </w:r>
    </w:p>
    <w:p w14:paraId="049AF264" w14:textId="77777777" w:rsidR="00B236A1" w:rsidRPr="00033B05" w:rsidRDefault="00B236A1" w:rsidP="00B236A1">
      <w:pPr>
        <w:rPr>
          <w:rFonts w:ascii="Times New Roman" w:eastAsia="Times New Roman" w:hAnsi="Times New Roman" w:cs="Times New Roman"/>
          <w:sz w:val="24"/>
          <w:szCs w:val="24"/>
        </w:rPr>
      </w:pPr>
      <w:r w:rsidRPr="00033B05">
        <w:t xml:space="preserve">World Endometriosis Organizations:  Distribution of the questionnaire on social media and recommendation of relevant literature </w:t>
      </w:r>
    </w:p>
    <w:p w14:paraId="475199CE" w14:textId="77777777" w:rsidR="00B236A1" w:rsidRPr="00033B05" w:rsidRDefault="00B236A1" w:rsidP="00B236A1">
      <w:r w:rsidRPr="00033B05">
        <w:t>Turkish endometriosis and Adenomyosis Society, Turkey (organization): Distribution of the questionnaire on social media and guidance during literature review</w:t>
      </w:r>
    </w:p>
    <w:p w14:paraId="20864583" w14:textId="77777777" w:rsidR="00B236A1" w:rsidRPr="00033B05" w:rsidRDefault="00B236A1" w:rsidP="00B236A1"/>
    <w:p w14:paraId="5A25659D" w14:textId="77777777" w:rsidR="00B236A1" w:rsidRPr="00033B05" w:rsidRDefault="00B236A1" w:rsidP="00B236A1">
      <w:r w:rsidRPr="00033B05">
        <w:t xml:space="preserve">The organizations below collaborated by the means of circulating the survey on their respective social media platforms. </w:t>
      </w:r>
    </w:p>
    <w:p w14:paraId="67B82C9F" w14:textId="77777777" w:rsidR="00B236A1" w:rsidRPr="00033B05" w:rsidRDefault="00B236A1" w:rsidP="00B236A1">
      <w:r w:rsidRPr="00033B05">
        <w:t xml:space="preserve">-       </w:t>
      </w:r>
      <w:proofErr w:type="spellStart"/>
      <w:r w:rsidRPr="00033B05">
        <w:t>Endometriose-Vereinigung</w:t>
      </w:r>
      <w:proofErr w:type="spellEnd"/>
      <w:r w:rsidRPr="00033B05">
        <w:t xml:space="preserve"> Deutschland </w:t>
      </w:r>
      <w:proofErr w:type="spellStart"/>
      <w:r w:rsidRPr="00033B05">
        <w:t>e.V</w:t>
      </w:r>
      <w:proofErr w:type="spellEnd"/>
      <w:r w:rsidRPr="00033B05">
        <w:t xml:space="preserve"> (Germany).</w:t>
      </w:r>
    </w:p>
    <w:p w14:paraId="1F94C1E1" w14:textId="77777777" w:rsidR="00B236A1" w:rsidRPr="00033B05" w:rsidRDefault="00B236A1" w:rsidP="00B236A1">
      <w:r w:rsidRPr="00033B05">
        <w:t xml:space="preserve">-       Association </w:t>
      </w:r>
      <w:proofErr w:type="spellStart"/>
      <w:r w:rsidRPr="00033B05">
        <w:t>EndoFrance</w:t>
      </w:r>
      <w:proofErr w:type="spellEnd"/>
      <w:r w:rsidRPr="00033B05">
        <w:t xml:space="preserve"> (France)</w:t>
      </w:r>
    </w:p>
    <w:p w14:paraId="28DEA0B8" w14:textId="77777777" w:rsidR="00B236A1" w:rsidRPr="00033B05" w:rsidRDefault="00B236A1" w:rsidP="00B236A1">
      <w:r w:rsidRPr="00033B05">
        <w:t xml:space="preserve">-       </w:t>
      </w:r>
      <w:proofErr w:type="spellStart"/>
      <w:r w:rsidRPr="00033B05">
        <w:t>ENDOmind</w:t>
      </w:r>
      <w:proofErr w:type="spellEnd"/>
      <w:r w:rsidRPr="00033B05">
        <w:t xml:space="preserve"> Franc/ </w:t>
      </w:r>
      <w:proofErr w:type="spellStart"/>
      <w:r w:rsidRPr="00033B05">
        <w:t>endofrance</w:t>
      </w:r>
      <w:proofErr w:type="spellEnd"/>
      <w:r w:rsidRPr="00033B05">
        <w:t xml:space="preserve"> (France)</w:t>
      </w:r>
    </w:p>
    <w:p w14:paraId="7FC86D5C" w14:textId="77777777" w:rsidR="00B236A1" w:rsidRPr="00033B05" w:rsidRDefault="00B236A1" w:rsidP="00B236A1">
      <w:r w:rsidRPr="00033B05">
        <w:t xml:space="preserve">-       </w:t>
      </w:r>
      <w:proofErr w:type="spellStart"/>
      <w:r w:rsidRPr="00033B05">
        <w:t>Endometrioseforeningen</w:t>
      </w:r>
      <w:proofErr w:type="spellEnd"/>
      <w:r w:rsidRPr="00033B05">
        <w:t xml:space="preserve"> Norge (Norway)</w:t>
      </w:r>
    </w:p>
    <w:p w14:paraId="47185D4E" w14:textId="77777777" w:rsidR="00B236A1" w:rsidRPr="00033B05" w:rsidRDefault="00B236A1" w:rsidP="00B236A1">
      <w:r w:rsidRPr="00033B05">
        <w:t>-       Endometriosis Israel (Israel)</w:t>
      </w:r>
    </w:p>
    <w:p w14:paraId="0CC04EFC" w14:textId="77777777" w:rsidR="00B236A1" w:rsidRPr="00033B05" w:rsidRDefault="00B236A1" w:rsidP="00B236A1">
      <w:r w:rsidRPr="00033B05">
        <w:t>-       Endometriosis New Zealand (New Zealand)</w:t>
      </w:r>
    </w:p>
    <w:p w14:paraId="48A2BE43" w14:textId="77777777" w:rsidR="00B236A1" w:rsidRPr="00033B05" w:rsidRDefault="00B236A1" w:rsidP="00B236A1">
      <w:r w:rsidRPr="00033B05">
        <w:t xml:space="preserve">-       </w:t>
      </w:r>
      <w:proofErr w:type="spellStart"/>
      <w:r w:rsidRPr="00033B05">
        <w:t>Endometriosföreningen</w:t>
      </w:r>
      <w:proofErr w:type="spellEnd"/>
      <w:r w:rsidRPr="00033B05">
        <w:t xml:space="preserve"> Sverige (Sweden)</w:t>
      </w:r>
    </w:p>
    <w:p w14:paraId="2669EA55" w14:textId="77777777" w:rsidR="00B236A1" w:rsidRPr="00033B05" w:rsidRDefault="00B236A1" w:rsidP="00B236A1">
      <w:r w:rsidRPr="00033B05">
        <w:t>-       World Endometriosis Organization</w:t>
      </w:r>
    </w:p>
    <w:p w14:paraId="484F7820" w14:textId="77777777" w:rsidR="00B236A1" w:rsidRPr="00033B05" w:rsidRDefault="00B236A1" w:rsidP="00B236A1">
      <w:r w:rsidRPr="00033B05">
        <w:t xml:space="preserve">-       World Endometriosis Society </w:t>
      </w:r>
    </w:p>
    <w:p w14:paraId="2BC034C6" w14:textId="77777777" w:rsidR="00B236A1" w:rsidRPr="00033B05" w:rsidRDefault="00B236A1" w:rsidP="00B236A1"/>
    <w:p w14:paraId="0D127736" w14:textId="77777777" w:rsidR="00D052E5" w:rsidRPr="00B236A1" w:rsidRDefault="002B4092" w:rsidP="00B236A1"/>
    <w:sectPr w:rsidR="00D052E5" w:rsidRPr="00B236A1" w:rsidSect="00E27F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6A1"/>
    <w:rsid w:val="00033B05"/>
    <w:rsid w:val="0009070C"/>
    <w:rsid w:val="00143EB7"/>
    <w:rsid w:val="001808E6"/>
    <w:rsid w:val="001D681B"/>
    <w:rsid w:val="0025205B"/>
    <w:rsid w:val="002B4092"/>
    <w:rsid w:val="002D6C79"/>
    <w:rsid w:val="00317955"/>
    <w:rsid w:val="00365043"/>
    <w:rsid w:val="003A7CD2"/>
    <w:rsid w:val="004801CC"/>
    <w:rsid w:val="004C7A1C"/>
    <w:rsid w:val="004E72B9"/>
    <w:rsid w:val="00542733"/>
    <w:rsid w:val="005F0193"/>
    <w:rsid w:val="006114F3"/>
    <w:rsid w:val="006D2C63"/>
    <w:rsid w:val="00832BF3"/>
    <w:rsid w:val="00A020BD"/>
    <w:rsid w:val="00A562BB"/>
    <w:rsid w:val="00B003D8"/>
    <w:rsid w:val="00B236A1"/>
    <w:rsid w:val="00B25C93"/>
    <w:rsid w:val="00B52220"/>
    <w:rsid w:val="00BE593F"/>
    <w:rsid w:val="00C126CE"/>
    <w:rsid w:val="00CC30AB"/>
    <w:rsid w:val="00E27F83"/>
    <w:rsid w:val="00E42628"/>
    <w:rsid w:val="00E447BA"/>
    <w:rsid w:val="00EB2404"/>
    <w:rsid w:val="00EE16ED"/>
    <w:rsid w:val="00F73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2CC2E"/>
  <w14:defaultImageDpi w14:val="32767"/>
  <w15:chartTrackingRefBased/>
  <w15:docId w15:val="{2440D6E4-3070-9C4F-9B44-9AF91D6F8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236A1"/>
    <w:pPr>
      <w:spacing w:line="276" w:lineRule="auto"/>
    </w:pPr>
    <w:rPr>
      <w:rFonts w:ascii="Arial" w:eastAsia="Arial" w:hAnsi="Arial" w:cs="Arial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edi Nilsen</dc:creator>
  <cp:keywords/>
  <dc:description/>
  <cp:lastModifiedBy>ANDREW, Emma</cp:lastModifiedBy>
  <cp:revision>4</cp:revision>
  <dcterms:created xsi:type="dcterms:W3CDTF">2022-02-25T13:31:00Z</dcterms:created>
  <dcterms:modified xsi:type="dcterms:W3CDTF">2022-03-11T15:15:00Z</dcterms:modified>
</cp:coreProperties>
</file>